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F99663" w14:textId="5D9C3F65" w:rsidR="00CB4506" w:rsidRPr="00E87AAB" w:rsidRDefault="00CB4506" w:rsidP="00CB4506">
      <w:pPr>
        <w:spacing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E87AAB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214735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bookmarkStart w:id="0" w:name="_GoBack"/>
      <w:bookmarkEnd w:id="0"/>
      <w:r w:rsidRPr="00E87AAB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Pr="00E87AAB">
        <w:rPr>
          <w:rStyle w:val="tlid-translation"/>
          <w:rFonts w:ascii="Times New Roman" w:hAnsi="Times New Roman" w:cs="Times New Roman"/>
          <w:sz w:val="24"/>
          <w:szCs w:val="24"/>
          <w:lang w:val="en-US"/>
        </w:rPr>
        <w:t xml:space="preserve"> Antitumor response rates in patients with a pre-existing PNS (cohort 1).</w:t>
      </w:r>
    </w:p>
    <w:tbl>
      <w:tblPr>
        <w:tblStyle w:val="TableGrid"/>
        <w:tblW w:w="0" w:type="auto"/>
        <w:tblInd w:w="-459" w:type="dxa"/>
        <w:tblLook w:val="04A0" w:firstRow="1" w:lastRow="0" w:firstColumn="1" w:lastColumn="0" w:noHBand="0" w:noVBand="1"/>
      </w:tblPr>
      <w:tblGrid>
        <w:gridCol w:w="3768"/>
        <w:gridCol w:w="1703"/>
        <w:gridCol w:w="2056"/>
        <w:gridCol w:w="1994"/>
      </w:tblGrid>
      <w:tr w:rsidR="00CB4506" w:rsidRPr="00E87AAB" w14:paraId="11B6A68B" w14:textId="77777777" w:rsidTr="00382FA8">
        <w:tc>
          <w:tcPr>
            <w:tcW w:w="3852" w:type="dxa"/>
            <w:vMerge w:val="restart"/>
            <w:vAlign w:val="center"/>
          </w:tcPr>
          <w:p w14:paraId="560B3BD0" w14:textId="77777777" w:rsidR="00CB4506" w:rsidRPr="00E87AAB" w:rsidRDefault="00CB4506" w:rsidP="00382FA8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E87AAB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  <w:t>Cohort 1: patients with a pre-existing PNS (n = 16 patients)</w:t>
            </w:r>
          </w:p>
        </w:tc>
        <w:tc>
          <w:tcPr>
            <w:tcW w:w="3853" w:type="dxa"/>
            <w:gridSpan w:val="2"/>
          </w:tcPr>
          <w:p w14:paraId="08029154" w14:textId="77777777" w:rsidR="00CB4506" w:rsidRPr="00E87AAB" w:rsidRDefault="00CB4506" w:rsidP="00382FA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E87AAB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  <w:t>Exacerbation of a pre-existing PNS during anti-PD1 or PD-L1 immunotherapy?</w:t>
            </w:r>
          </w:p>
        </w:tc>
        <w:tc>
          <w:tcPr>
            <w:tcW w:w="2042" w:type="dxa"/>
            <w:vMerge w:val="restart"/>
            <w:vAlign w:val="center"/>
          </w:tcPr>
          <w:p w14:paraId="658DF32B" w14:textId="77777777" w:rsidR="00CB4506" w:rsidRPr="00E87AAB" w:rsidRDefault="00CB4506" w:rsidP="00382FA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E87AA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p-value#</w:t>
            </w:r>
          </w:p>
        </w:tc>
      </w:tr>
      <w:tr w:rsidR="00CB4506" w:rsidRPr="00E87AAB" w14:paraId="24323F2D" w14:textId="77777777" w:rsidTr="00382FA8">
        <w:trPr>
          <w:trHeight w:val="518"/>
        </w:trPr>
        <w:tc>
          <w:tcPr>
            <w:tcW w:w="3852" w:type="dxa"/>
            <w:vMerge/>
          </w:tcPr>
          <w:p w14:paraId="271FE7E2" w14:textId="77777777" w:rsidR="00CB4506" w:rsidRPr="00E87AAB" w:rsidRDefault="00CB4506" w:rsidP="00382FA8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740" w:type="dxa"/>
            <w:vAlign w:val="center"/>
          </w:tcPr>
          <w:p w14:paraId="0E0F8439" w14:textId="77777777" w:rsidR="00CB4506" w:rsidRPr="00E87AAB" w:rsidRDefault="00CB4506" w:rsidP="00382FA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E87AA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No (n=8)</w:t>
            </w:r>
          </w:p>
        </w:tc>
        <w:tc>
          <w:tcPr>
            <w:tcW w:w="2113" w:type="dxa"/>
            <w:vAlign w:val="center"/>
          </w:tcPr>
          <w:p w14:paraId="04503E40" w14:textId="77777777" w:rsidR="00CB4506" w:rsidRPr="00E87AAB" w:rsidRDefault="00CB4506" w:rsidP="00382FA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E87AA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Yes (n=8)</w:t>
            </w:r>
          </w:p>
        </w:tc>
        <w:tc>
          <w:tcPr>
            <w:tcW w:w="2042" w:type="dxa"/>
            <w:vMerge/>
            <w:vAlign w:val="center"/>
          </w:tcPr>
          <w:p w14:paraId="1570D1ED" w14:textId="77777777" w:rsidR="00CB4506" w:rsidRPr="00E87AAB" w:rsidRDefault="00CB4506" w:rsidP="00382FA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CB4506" w:rsidRPr="00E87AAB" w14:paraId="189E593B" w14:textId="77777777" w:rsidTr="00382FA8">
        <w:tc>
          <w:tcPr>
            <w:tcW w:w="3852" w:type="dxa"/>
          </w:tcPr>
          <w:p w14:paraId="36AE5F2A" w14:textId="77777777" w:rsidR="00CB4506" w:rsidRPr="00E87AAB" w:rsidRDefault="00CB4506" w:rsidP="00382FA8">
            <w:pPr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AAB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  <w:t>Objective response*, n pts (%)</w:t>
            </w:r>
          </w:p>
          <w:p w14:paraId="5A85A27A" w14:textId="77777777" w:rsidR="00CB4506" w:rsidRPr="00E87AAB" w:rsidRDefault="00CB4506" w:rsidP="00382FA8">
            <w:pPr>
              <w:ind w:left="708"/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AAB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  <w:t>Complete response</w:t>
            </w:r>
          </w:p>
          <w:p w14:paraId="53B70274" w14:textId="77777777" w:rsidR="00CB4506" w:rsidRPr="00E87AAB" w:rsidRDefault="00CB4506" w:rsidP="00382FA8">
            <w:pPr>
              <w:ind w:left="708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E87AAB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  <w:t>Partial response</w:t>
            </w:r>
          </w:p>
        </w:tc>
        <w:tc>
          <w:tcPr>
            <w:tcW w:w="1740" w:type="dxa"/>
          </w:tcPr>
          <w:p w14:paraId="2EE5F7B4" w14:textId="77777777" w:rsidR="00CB4506" w:rsidRPr="00E87AAB" w:rsidRDefault="00CB4506" w:rsidP="00382FA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E87AA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4 (50)</w:t>
            </w:r>
          </w:p>
          <w:p w14:paraId="475C8CE1" w14:textId="77777777" w:rsidR="00CB4506" w:rsidRPr="00E87AAB" w:rsidRDefault="00CB4506" w:rsidP="00382FA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E87AA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0</w:t>
            </w:r>
          </w:p>
          <w:p w14:paraId="4495816F" w14:textId="77777777" w:rsidR="00CB4506" w:rsidRPr="00E87AAB" w:rsidRDefault="00CB4506" w:rsidP="00382FA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E87AA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2113" w:type="dxa"/>
          </w:tcPr>
          <w:p w14:paraId="3693562B" w14:textId="77777777" w:rsidR="00CB4506" w:rsidRPr="00E87AAB" w:rsidRDefault="00CB4506" w:rsidP="00382FA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E87AA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5 (63)</w:t>
            </w:r>
          </w:p>
          <w:p w14:paraId="4D5D771A" w14:textId="77777777" w:rsidR="00CB4506" w:rsidRPr="00E87AAB" w:rsidRDefault="00CB4506" w:rsidP="00382FA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E87AA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2</w:t>
            </w:r>
          </w:p>
          <w:p w14:paraId="15AF053A" w14:textId="77777777" w:rsidR="00CB4506" w:rsidRPr="00E87AAB" w:rsidRDefault="00CB4506" w:rsidP="00382FA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E87AA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3</w:t>
            </w:r>
          </w:p>
        </w:tc>
        <w:tc>
          <w:tcPr>
            <w:tcW w:w="2042" w:type="dxa"/>
            <w:vMerge w:val="restart"/>
            <w:vAlign w:val="center"/>
          </w:tcPr>
          <w:p w14:paraId="7668414F" w14:textId="77777777" w:rsidR="00CB4506" w:rsidRPr="00E87AAB" w:rsidRDefault="00CB4506" w:rsidP="00382FA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E87AA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p=0.614</w:t>
            </w:r>
          </w:p>
        </w:tc>
      </w:tr>
      <w:tr w:rsidR="00CB4506" w:rsidRPr="00E87AAB" w14:paraId="0D708CCD" w14:textId="77777777" w:rsidTr="00382FA8">
        <w:tc>
          <w:tcPr>
            <w:tcW w:w="3852" w:type="dxa"/>
          </w:tcPr>
          <w:p w14:paraId="0DD1E4B5" w14:textId="77777777" w:rsidR="00CB4506" w:rsidRPr="00E87AAB" w:rsidRDefault="00CB4506" w:rsidP="00382FA8">
            <w:pPr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AAB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  <w:t>No objective response *, n pts (%)</w:t>
            </w:r>
          </w:p>
          <w:p w14:paraId="483FB70A" w14:textId="77777777" w:rsidR="00CB4506" w:rsidRPr="00E87AAB" w:rsidRDefault="00CB4506" w:rsidP="00382FA8">
            <w:pPr>
              <w:ind w:left="708"/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AAB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  <w:t>Stable disease</w:t>
            </w:r>
          </w:p>
          <w:p w14:paraId="4F5DD8D1" w14:textId="77777777" w:rsidR="00CB4506" w:rsidRPr="00E87AAB" w:rsidRDefault="00CB4506" w:rsidP="00382FA8">
            <w:pPr>
              <w:ind w:left="708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E87AAB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  <w:t>Progressive disease</w:t>
            </w:r>
          </w:p>
        </w:tc>
        <w:tc>
          <w:tcPr>
            <w:tcW w:w="1740" w:type="dxa"/>
          </w:tcPr>
          <w:p w14:paraId="5E53B020" w14:textId="77777777" w:rsidR="00CB4506" w:rsidRPr="00E87AAB" w:rsidRDefault="00CB4506" w:rsidP="00382FA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E87AA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4 (50)</w:t>
            </w:r>
          </w:p>
          <w:p w14:paraId="4B98B289" w14:textId="77777777" w:rsidR="00CB4506" w:rsidRPr="00E87AAB" w:rsidRDefault="00CB4506" w:rsidP="00382FA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E87AA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2</w:t>
            </w:r>
          </w:p>
          <w:p w14:paraId="3C0615B9" w14:textId="77777777" w:rsidR="00CB4506" w:rsidRPr="00E87AAB" w:rsidRDefault="00CB4506" w:rsidP="00382FA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E87AA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2</w:t>
            </w:r>
          </w:p>
        </w:tc>
        <w:tc>
          <w:tcPr>
            <w:tcW w:w="2113" w:type="dxa"/>
          </w:tcPr>
          <w:p w14:paraId="507C3FE2" w14:textId="77777777" w:rsidR="00CB4506" w:rsidRPr="00E87AAB" w:rsidRDefault="00CB4506" w:rsidP="00382FA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E87AA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3 (37)</w:t>
            </w:r>
          </w:p>
          <w:p w14:paraId="49ABAD99" w14:textId="77777777" w:rsidR="00CB4506" w:rsidRPr="00E87AAB" w:rsidRDefault="00CB4506" w:rsidP="00382FA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E87AA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  <w:p w14:paraId="5A2FA105" w14:textId="77777777" w:rsidR="00CB4506" w:rsidRPr="00E87AAB" w:rsidRDefault="00CB4506" w:rsidP="00382FA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E87AA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2</w:t>
            </w:r>
          </w:p>
        </w:tc>
        <w:tc>
          <w:tcPr>
            <w:tcW w:w="2042" w:type="dxa"/>
            <w:vMerge/>
          </w:tcPr>
          <w:p w14:paraId="70411FDE" w14:textId="77777777" w:rsidR="00CB4506" w:rsidRPr="00E87AAB" w:rsidRDefault="00CB4506" w:rsidP="00382FA8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31D63F68" w14:textId="77777777" w:rsidR="00CB4506" w:rsidRPr="00E87AAB" w:rsidRDefault="00CB4506" w:rsidP="00CB4506">
      <w:pPr>
        <w:spacing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E87AA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* The </w:t>
      </w:r>
      <w:r w:rsidRPr="00E87AAB">
        <w:rPr>
          <w:rStyle w:val="tlid-translation"/>
          <w:rFonts w:ascii="Times New Roman" w:hAnsi="Times New Roman" w:cs="Times New Roman"/>
          <w:sz w:val="24"/>
          <w:szCs w:val="24"/>
          <w:lang w:val="en-US"/>
        </w:rPr>
        <w:t>best overall response to anti-PD1 or PD-L1 immunotherapy. Antitumor responses were assessed by the investigators according to the Response Evaluation Criteria in Solid Tumors (version 1.1), as modified for use in clinical trials with immune checkpoint inhibitors.</w:t>
      </w:r>
    </w:p>
    <w:p w14:paraId="034B55B2" w14:textId="77777777" w:rsidR="00CB4506" w:rsidRPr="00E87AAB" w:rsidRDefault="00CB4506" w:rsidP="00CB4506">
      <w:pPr>
        <w:spacing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E87AA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# </w:t>
      </w:r>
      <w:r w:rsidRPr="00E87AAB">
        <w:rPr>
          <w:rStyle w:val="result"/>
          <w:rFonts w:ascii="Times New Roman" w:hAnsi="Times New Roman" w:cs="Times New Roman"/>
          <w:sz w:val="24"/>
          <w:szCs w:val="24"/>
          <w:lang w:val="en-US"/>
        </w:rPr>
        <w:t xml:space="preserve">Pearson's chi-squared test </w:t>
      </w:r>
    </w:p>
    <w:p w14:paraId="61DFE24D" w14:textId="77777777" w:rsidR="00CB4506" w:rsidRDefault="00CB4506"/>
    <w:sectPr w:rsidR="00CB45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306"/>
    <w:rsid w:val="00214735"/>
    <w:rsid w:val="00240FE8"/>
    <w:rsid w:val="002A6721"/>
    <w:rsid w:val="00505095"/>
    <w:rsid w:val="00567804"/>
    <w:rsid w:val="00623828"/>
    <w:rsid w:val="00773DA8"/>
    <w:rsid w:val="00985EAB"/>
    <w:rsid w:val="00A34F8F"/>
    <w:rsid w:val="00CB4506"/>
    <w:rsid w:val="00FE1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20273"/>
  <w15:chartTrackingRefBased/>
  <w15:docId w15:val="{2087A709-7F48-4739-B2E7-A64EAC956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F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240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DefaultParagraphFont"/>
    <w:rsid w:val="00240FE8"/>
  </w:style>
  <w:style w:type="character" w:customStyle="1" w:styleId="tlid-translation">
    <w:name w:val="tlid-translation"/>
    <w:basedOn w:val="DefaultParagraphFont"/>
    <w:rsid w:val="00240F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M</dc:creator>
  <cp:keywords/>
  <dc:description/>
  <cp:lastModifiedBy>MCREDO</cp:lastModifiedBy>
  <cp:revision>8</cp:revision>
  <dcterms:created xsi:type="dcterms:W3CDTF">2019-09-29T08:19:00Z</dcterms:created>
  <dcterms:modified xsi:type="dcterms:W3CDTF">2019-11-16T01:43:00Z</dcterms:modified>
</cp:coreProperties>
</file>